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2AA" w:rsidRPr="00FF42AA" w:rsidRDefault="00EC2E55" w:rsidP="00FF42A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CC5382">
        <w:rPr>
          <w:rFonts w:ascii="Times New Roman" w:hAnsi="Times New Roman" w:cs="Times New Roman" w:hint="eastAsia"/>
          <w:b/>
          <w:sz w:val="20"/>
          <w:szCs w:val="20"/>
        </w:rPr>
        <w:t>6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316549" w:rsidRPr="00DE4E53">
        <w:rPr>
          <w:rFonts w:ascii="Times New Roman" w:hAnsi="Times New Roman" w:cs="Times New Roman"/>
          <w:b/>
          <w:sz w:val="20"/>
          <w:szCs w:val="20"/>
        </w:rPr>
        <w:t>Table.</w:t>
      </w:r>
      <w:r w:rsidR="00316549">
        <w:rPr>
          <w:rFonts w:ascii="Times New Roman" w:hAnsi="Times New Roman" w:cs="Times New Roman"/>
          <w:sz w:val="20"/>
          <w:szCs w:val="20"/>
        </w:rPr>
        <w:t xml:space="preserve"> </w:t>
      </w:r>
      <w:r w:rsidR="00FF42AA" w:rsidRPr="00FF42AA">
        <w:rPr>
          <w:rFonts w:ascii="Times New Roman" w:hAnsi="Times New Roman" w:cs="Times New Roman"/>
          <w:sz w:val="20"/>
          <w:szCs w:val="20"/>
        </w:rPr>
        <w:t>National-average percentage change with 95% confid</w:t>
      </w:r>
      <w:r w:rsidR="00FF42AA">
        <w:rPr>
          <w:rFonts w:ascii="Times New Roman" w:hAnsi="Times New Roman" w:cs="Times New Roman"/>
          <w:sz w:val="20"/>
          <w:szCs w:val="20"/>
        </w:rPr>
        <w:t>ence interval in daily hospital</w:t>
      </w:r>
      <w:r w:rsidR="00FF42A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F42AA" w:rsidRPr="00FF42AA">
        <w:rPr>
          <w:rFonts w:ascii="Times New Roman" w:hAnsi="Times New Roman" w:cs="Times New Roman"/>
          <w:sz w:val="20"/>
          <w:szCs w:val="20"/>
        </w:rPr>
        <w:t xml:space="preserve">admissions for cause-specific cardiovascular disease per </w:t>
      </w:r>
      <w:r w:rsidR="00D666D4" w:rsidRPr="001D0ED8">
        <w:rPr>
          <w:rFonts w:ascii="Times New Roman" w:hAnsi="Times New Roman" w:cs="Times New Roman"/>
          <w:sz w:val="20"/>
          <w:szCs w:val="20"/>
        </w:rPr>
        <w:t>1 °C</w:t>
      </w:r>
      <w:r w:rsidR="00FF42AA" w:rsidRPr="00FF42AA">
        <w:rPr>
          <w:rFonts w:ascii="Times New Roman" w:hAnsi="Times New Roman" w:cs="Times New Roman"/>
          <w:sz w:val="20"/>
          <w:szCs w:val="20"/>
        </w:rPr>
        <w:t xml:space="preserve"> increase </w:t>
      </w:r>
      <w:r w:rsidR="005B5085">
        <w:rPr>
          <w:rFonts w:ascii="Times New Roman" w:hAnsi="Times New Roman" w:cs="Times New Roman"/>
          <w:sz w:val="20"/>
          <w:szCs w:val="20"/>
        </w:rPr>
        <w:t>in temperature</w:t>
      </w:r>
      <w:r w:rsidR="005B508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56A59">
        <w:rPr>
          <w:rFonts w:ascii="Times New Roman" w:hAnsi="Times New Roman" w:cs="Times New Roman"/>
          <w:sz w:val="20"/>
          <w:szCs w:val="20"/>
        </w:rPr>
        <w:t>variability</w:t>
      </w:r>
      <w:r w:rsidR="00FF42A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F42AA" w:rsidRPr="00FF42AA">
        <w:rPr>
          <w:rFonts w:ascii="Times New Roman" w:hAnsi="Times New Roman" w:cs="Times New Roman"/>
          <w:sz w:val="20"/>
          <w:szCs w:val="20"/>
        </w:rPr>
        <w:t xml:space="preserve">at </w:t>
      </w:r>
      <w:r w:rsidR="00FF42AA">
        <w:rPr>
          <w:rFonts w:ascii="Times New Roman" w:hAnsi="Times New Roman" w:cs="Times New Roman"/>
          <w:sz w:val="20"/>
          <w:szCs w:val="20"/>
        </w:rPr>
        <w:t>0–1</w:t>
      </w:r>
      <w:r w:rsidR="00FF42AA" w:rsidRPr="00FF42AA">
        <w:rPr>
          <w:rFonts w:ascii="Times New Roman" w:hAnsi="Times New Roman" w:cs="Times New Roman"/>
          <w:sz w:val="20"/>
          <w:szCs w:val="20"/>
        </w:rPr>
        <w:t xml:space="preserve"> days</w:t>
      </w:r>
      <w:r w:rsidR="00D666D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92A52">
        <w:rPr>
          <w:rFonts w:ascii="Times New Roman" w:hAnsi="Times New Roman" w:cs="Times New Roman" w:hint="eastAsia"/>
          <w:sz w:val="20"/>
          <w:szCs w:val="20"/>
        </w:rPr>
        <w:t>if</w:t>
      </w:r>
      <w:bookmarkStart w:id="0" w:name="_GoBack"/>
      <w:bookmarkEnd w:id="0"/>
      <w:r w:rsidR="00D666D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666D4">
        <w:rPr>
          <w:rFonts w:ascii="Times New Roman" w:hAnsi="Times New Roman" w:cs="Times New Roman"/>
          <w:sz w:val="20"/>
          <w:szCs w:val="20"/>
        </w:rPr>
        <w:t>temperature</w:t>
      </w:r>
      <w:r w:rsidR="00D666D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666D4">
        <w:rPr>
          <w:rFonts w:ascii="Times New Roman" w:hAnsi="Times New Roman" w:cs="Times New Roman"/>
          <w:sz w:val="20"/>
          <w:szCs w:val="20"/>
        </w:rPr>
        <w:t>variability</w:t>
      </w:r>
      <w:r w:rsidR="00D666D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666D4" w:rsidRPr="00D666D4">
        <w:rPr>
          <w:rFonts w:ascii="Times New Roman" w:hAnsi="Times New Roman" w:cs="Times New Roman"/>
          <w:sz w:val="20"/>
          <w:szCs w:val="20"/>
        </w:rPr>
        <w:t>&gt;</w:t>
      </w:r>
      <w:r w:rsidR="00D666D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666D4" w:rsidRPr="00D666D4">
        <w:rPr>
          <w:rFonts w:ascii="Times New Roman" w:hAnsi="Times New Roman" w:cs="Times New Roman"/>
          <w:sz w:val="20"/>
          <w:szCs w:val="20"/>
        </w:rPr>
        <w:t>3 °C</w:t>
      </w:r>
      <w:r w:rsidR="00FF42A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F42AA" w:rsidRPr="00FF42AA">
        <w:rPr>
          <w:rFonts w:ascii="Times New Roman" w:hAnsi="Times New Roman" w:cs="Times New Roman"/>
          <w:sz w:val="20"/>
          <w:szCs w:val="20"/>
        </w:rPr>
        <w:t>in 18</w:t>
      </w:r>
      <w:r w:rsidR="00A22AB6">
        <w:rPr>
          <w:rFonts w:ascii="Times New Roman" w:hAnsi="Times New Roman" w:cs="Times New Roman" w:hint="eastAsia"/>
          <w:sz w:val="20"/>
          <w:szCs w:val="20"/>
        </w:rPr>
        <w:t>4</w:t>
      </w:r>
      <w:r w:rsidR="00FF42AA" w:rsidRPr="00FF42AA">
        <w:rPr>
          <w:rFonts w:ascii="Times New Roman" w:hAnsi="Times New Roman" w:cs="Times New Roman"/>
          <w:sz w:val="20"/>
          <w:szCs w:val="20"/>
        </w:rPr>
        <w:t xml:space="preserve"> Chinese cities, 2014–2017.</w:t>
      </w:r>
    </w:p>
    <w:tbl>
      <w:tblPr>
        <w:tblStyle w:val="a3"/>
        <w:tblW w:w="84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2126"/>
        <w:gridCol w:w="2410"/>
        <w:gridCol w:w="1134"/>
      </w:tblGrid>
      <w:tr w:rsidR="00316549" w:rsidTr="005B5085">
        <w:tc>
          <w:tcPr>
            <w:tcW w:w="2802" w:type="dxa"/>
            <w:tcBorders>
              <w:top w:val="single" w:sz="12" w:space="0" w:color="auto"/>
              <w:bottom w:val="single" w:sz="2" w:space="0" w:color="auto"/>
            </w:tcBorders>
          </w:tcPr>
          <w:p w:rsidR="00316549" w:rsidRDefault="00316549" w:rsidP="00361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rea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2" w:space="0" w:color="auto"/>
            </w:tcBorders>
          </w:tcPr>
          <w:p w:rsidR="00316549" w:rsidRDefault="00316549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E53">
              <w:rPr>
                <w:rFonts w:ascii="Times New Roman" w:hAnsi="Times New Roman" w:cs="Times New Roman"/>
                <w:sz w:val="20"/>
                <w:szCs w:val="20"/>
              </w:rPr>
              <w:t>Percentage chang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2" w:space="0" w:color="auto"/>
            </w:tcBorders>
          </w:tcPr>
          <w:p w:rsidR="00316549" w:rsidRDefault="00316549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E53"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f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nce interva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</w:tcPr>
          <w:p w:rsidR="00316549" w:rsidRDefault="00316549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E5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B23A39" w:rsidTr="005B5085">
        <w:tc>
          <w:tcPr>
            <w:tcW w:w="2802" w:type="dxa"/>
            <w:tcBorders>
              <w:top w:val="single" w:sz="2" w:space="0" w:color="auto"/>
            </w:tcBorders>
          </w:tcPr>
          <w:p w:rsidR="00B23A39" w:rsidRDefault="00B23A39" w:rsidP="00C87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5B5085">
              <w:rPr>
                <w:rFonts w:ascii="Times New Roman" w:hAnsi="Times New Roman" w:cs="Times New Roman"/>
                <w:sz w:val="20"/>
                <w:szCs w:val="20"/>
              </w:rPr>
              <w:t>ardiovascul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2126" w:type="dxa"/>
            <w:tcBorders>
              <w:top w:val="single" w:sz="2" w:space="0" w:color="auto"/>
            </w:tcBorders>
          </w:tcPr>
          <w:p w:rsidR="00B23A39" w:rsidRPr="001D0ED8" w:rsidRDefault="00B23A39" w:rsidP="008C3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</w:t>
            </w:r>
          </w:p>
        </w:tc>
        <w:tc>
          <w:tcPr>
            <w:tcW w:w="2410" w:type="dxa"/>
            <w:tcBorders>
              <w:top w:val="single" w:sz="2" w:space="0" w:color="auto"/>
            </w:tcBorders>
          </w:tcPr>
          <w:p w:rsidR="00B23A39" w:rsidRPr="001D0ED8" w:rsidRDefault="00B23A39" w:rsidP="008C3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3-0.64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:rsidR="00B23A39" w:rsidRPr="001D0ED8" w:rsidRDefault="00B23A39" w:rsidP="008C3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E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23A39" w:rsidTr="005B5085">
        <w:tc>
          <w:tcPr>
            <w:tcW w:w="2802" w:type="dxa"/>
          </w:tcPr>
          <w:p w:rsidR="00B23A39" w:rsidRDefault="00B23A39" w:rsidP="00C87425">
            <w:r>
              <w:rPr>
                <w:rFonts w:ascii="Times New Roman" w:hAnsi="Times New Roman" w:cs="Times New Roman" w:hint="eastAsia"/>
                <w:sz w:val="20"/>
                <w:szCs w:val="20"/>
              </w:rPr>
              <w:t>Ischemic heart disease</w:t>
            </w:r>
          </w:p>
        </w:tc>
        <w:tc>
          <w:tcPr>
            <w:tcW w:w="2126" w:type="dxa"/>
          </w:tcPr>
          <w:p w:rsidR="00B23A39" w:rsidRDefault="00B23A39" w:rsidP="001D68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1D68A5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2410" w:type="dxa"/>
          </w:tcPr>
          <w:p w:rsidR="00B23A39" w:rsidRDefault="00B23A39" w:rsidP="00D90A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90A17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D90A17">
              <w:rPr>
                <w:rFonts w:ascii="Times New Roman" w:hAnsi="Times New Roman" w:cs="Times New Roman" w:hint="eastAsia"/>
                <w:sz w:val="20"/>
                <w:szCs w:val="20"/>
              </w:rPr>
              <w:t>0.46</w:t>
            </w:r>
          </w:p>
        </w:tc>
        <w:tc>
          <w:tcPr>
            <w:tcW w:w="1134" w:type="dxa"/>
          </w:tcPr>
          <w:p w:rsidR="00B23A39" w:rsidRDefault="00B23A39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23A39" w:rsidTr="005B5085">
        <w:tc>
          <w:tcPr>
            <w:tcW w:w="2802" w:type="dxa"/>
          </w:tcPr>
          <w:p w:rsidR="00B23A39" w:rsidRDefault="00B23A39" w:rsidP="005F1FDA">
            <w:r>
              <w:rPr>
                <w:rFonts w:ascii="Times New Roman" w:hAnsi="Times New Roman" w:cs="Times New Roman" w:hint="eastAsia"/>
                <w:sz w:val="20"/>
                <w:szCs w:val="20"/>
              </w:rPr>
              <w:t>Heart failure</w:t>
            </w:r>
          </w:p>
        </w:tc>
        <w:tc>
          <w:tcPr>
            <w:tcW w:w="2126" w:type="dxa"/>
          </w:tcPr>
          <w:p w:rsidR="00B23A39" w:rsidRDefault="00CD6CE2" w:rsidP="005F1F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  <w:tc>
          <w:tcPr>
            <w:tcW w:w="2410" w:type="dxa"/>
          </w:tcPr>
          <w:p w:rsidR="00B23A39" w:rsidRDefault="00B23A39" w:rsidP="009A3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CD6CE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CD6CE2"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:rsidR="00B23A39" w:rsidRDefault="00CD6CE2" w:rsidP="009A3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</w:tr>
      <w:tr w:rsidR="00B23A39" w:rsidTr="005B5085">
        <w:tc>
          <w:tcPr>
            <w:tcW w:w="2802" w:type="dxa"/>
          </w:tcPr>
          <w:p w:rsidR="00B23A39" w:rsidRDefault="00B23A39" w:rsidP="00103990"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eart </w:t>
            </w:r>
            <w:r w:rsidRPr="003465A8">
              <w:rPr>
                <w:rFonts w:ascii="Times New Roman" w:hAnsi="Times New Roman" w:cs="Times New Roman"/>
                <w:sz w:val="20"/>
                <w:szCs w:val="20"/>
              </w:rPr>
              <w:t>rhythm disturbances</w:t>
            </w:r>
          </w:p>
        </w:tc>
        <w:tc>
          <w:tcPr>
            <w:tcW w:w="2126" w:type="dxa"/>
          </w:tcPr>
          <w:p w:rsidR="00B23A39" w:rsidRDefault="00D45FC0" w:rsidP="00D45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</w:t>
            </w:r>
          </w:p>
        </w:tc>
        <w:tc>
          <w:tcPr>
            <w:tcW w:w="2410" w:type="dxa"/>
          </w:tcPr>
          <w:p w:rsidR="00B23A39" w:rsidRDefault="00D45FC0" w:rsidP="00D45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-0.67</w:t>
            </w:r>
          </w:p>
        </w:tc>
        <w:tc>
          <w:tcPr>
            <w:tcW w:w="1134" w:type="dxa"/>
          </w:tcPr>
          <w:p w:rsidR="00B23A39" w:rsidRDefault="00D45FC0" w:rsidP="00A054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1</w:t>
            </w:r>
          </w:p>
        </w:tc>
      </w:tr>
      <w:tr w:rsidR="00B23A39" w:rsidTr="005B5085">
        <w:tc>
          <w:tcPr>
            <w:tcW w:w="2802" w:type="dxa"/>
          </w:tcPr>
          <w:p w:rsidR="00B23A39" w:rsidRDefault="00B23A39" w:rsidP="00103990">
            <w:r>
              <w:rPr>
                <w:rFonts w:ascii="Times New Roman" w:hAnsi="Times New Roman" w:cs="Times New Roman" w:hint="eastAsia"/>
                <w:sz w:val="20"/>
                <w:szCs w:val="20"/>
              </w:rPr>
              <w:t>Ischemic stroke</w:t>
            </w:r>
          </w:p>
        </w:tc>
        <w:tc>
          <w:tcPr>
            <w:tcW w:w="2126" w:type="dxa"/>
          </w:tcPr>
          <w:p w:rsidR="00B23A39" w:rsidRDefault="00264BA7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  <w:tc>
          <w:tcPr>
            <w:tcW w:w="2410" w:type="dxa"/>
          </w:tcPr>
          <w:p w:rsidR="00B23A39" w:rsidRDefault="00264BA7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-1.20</w:t>
            </w:r>
          </w:p>
        </w:tc>
        <w:tc>
          <w:tcPr>
            <w:tcW w:w="1134" w:type="dxa"/>
          </w:tcPr>
          <w:p w:rsidR="00B23A39" w:rsidRDefault="00B23A39" w:rsidP="00707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="00786F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</w:tbl>
    <w:p w:rsidR="00E376E1" w:rsidRPr="00316549" w:rsidRDefault="00E376E1" w:rsidP="00316549"/>
    <w:sectPr w:rsidR="00E376E1" w:rsidRPr="003165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200"/>
    <w:rsid w:val="000457AE"/>
    <w:rsid w:val="00045F84"/>
    <w:rsid w:val="00057304"/>
    <w:rsid w:val="0008136B"/>
    <w:rsid w:val="000D67D7"/>
    <w:rsid w:val="00103990"/>
    <w:rsid w:val="001114E5"/>
    <w:rsid w:val="00116150"/>
    <w:rsid w:val="0013292E"/>
    <w:rsid w:val="00167765"/>
    <w:rsid w:val="001D069F"/>
    <w:rsid w:val="001D68A5"/>
    <w:rsid w:val="001F4F74"/>
    <w:rsid w:val="00242E20"/>
    <w:rsid w:val="00256A59"/>
    <w:rsid w:val="00262441"/>
    <w:rsid w:val="00264BA7"/>
    <w:rsid w:val="002B4228"/>
    <w:rsid w:val="0030134C"/>
    <w:rsid w:val="00316549"/>
    <w:rsid w:val="00322802"/>
    <w:rsid w:val="00353F2B"/>
    <w:rsid w:val="00405A99"/>
    <w:rsid w:val="00463DFD"/>
    <w:rsid w:val="004D476F"/>
    <w:rsid w:val="005067CC"/>
    <w:rsid w:val="0053114B"/>
    <w:rsid w:val="00540109"/>
    <w:rsid w:val="0055121A"/>
    <w:rsid w:val="00561B84"/>
    <w:rsid w:val="005755A3"/>
    <w:rsid w:val="005B5085"/>
    <w:rsid w:val="005E6902"/>
    <w:rsid w:val="005F2A4D"/>
    <w:rsid w:val="006114E0"/>
    <w:rsid w:val="006A15C4"/>
    <w:rsid w:val="006D4C87"/>
    <w:rsid w:val="006E3877"/>
    <w:rsid w:val="006F40E5"/>
    <w:rsid w:val="007070DA"/>
    <w:rsid w:val="00777067"/>
    <w:rsid w:val="00786F6A"/>
    <w:rsid w:val="007928FB"/>
    <w:rsid w:val="007A51C9"/>
    <w:rsid w:val="007D24EE"/>
    <w:rsid w:val="007E66B2"/>
    <w:rsid w:val="00805E28"/>
    <w:rsid w:val="008103D3"/>
    <w:rsid w:val="00811AF6"/>
    <w:rsid w:val="008565F4"/>
    <w:rsid w:val="00857D93"/>
    <w:rsid w:val="00882E57"/>
    <w:rsid w:val="008A4B05"/>
    <w:rsid w:val="008B2E01"/>
    <w:rsid w:val="008C7870"/>
    <w:rsid w:val="008F4F3B"/>
    <w:rsid w:val="00900E79"/>
    <w:rsid w:val="00927ED1"/>
    <w:rsid w:val="00957054"/>
    <w:rsid w:val="00973EEF"/>
    <w:rsid w:val="00992A52"/>
    <w:rsid w:val="009A3929"/>
    <w:rsid w:val="009C7802"/>
    <w:rsid w:val="00A05431"/>
    <w:rsid w:val="00A10A51"/>
    <w:rsid w:val="00A2035A"/>
    <w:rsid w:val="00A22AB6"/>
    <w:rsid w:val="00A34F9E"/>
    <w:rsid w:val="00A55CE5"/>
    <w:rsid w:val="00A771F6"/>
    <w:rsid w:val="00AD58C3"/>
    <w:rsid w:val="00AF7DB7"/>
    <w:rsid w:val="00B23A39"/>
    <w:rsid w:val="00B31A9A"/>
    <w:rsid w:val="00BD33CA"/>
    <w:rsid w:val="00C5176D"/>
    <w:rsid w:val="00C7638E"/>
    <w:rsid w:val="00C87425"/>
    <w:rsid w:val="00CC5382"/>
    <w:rsid w:val="00CC7430"/>
    <w:rsid w:val="00CD6CE2"/>
    <w:rsid w:val="00CE0EE7"/>
    <w:rsid w:val="00CE5E7B"/>
    <w:rsid w:val="00D101A2"/>
    <w:rsid w:val="00D11D14"/>
    <w:rsid w:val="00D347F9"/>
    <w:rsid w:val="00D36556"/>
    <w:rsid w:val="00D45FC0"/>
    <w:rsid w:val="00D666D4"/>
    <w:rsid w:val="00D70170"/>
    <w:rsid w:val="00D90A17"/>
    <w:rsid w:val="00DC1AE0"/>
    <w:rsid w:val="00DD6195"/>
    <w:rsid w:val="00DF0F8E"/>
    <w:rsid w:val="00E06C41"/>
    <w:rsid w:val="00E17200"/>
    <w:rsid w:val="00E376E1"/>
    <w:rsid w:val="00E55BC9"/>
    <w:rsid w:val="00E950AB"/>
    <w:rsid w:val="00EB1C00"/>
    <w:rsid w:val="00EB3B90"/>
    <w:rsid w:val="00EC2E55"/>
    <w:rsid w:val="00EE2C5B"/>
    <w:rsid w:val="00F11F8B"/>
    <w:rsid w:val="00F46179"/>
    <w:rsid w:val="00F62595"/>
    <w:rsid w:val="00F64085"/>
    <w:rsid w:val="00FA6090"/>
    <w:rsid w:val="00FA615D"/>
    <w:rsid w:val="00FA7D8C"/>
    <w:rsid w:val="00FB64A0"/>
    <w:rsid w:val="00FC0815"/>
    <w:rsid w:val="00FD29D7"/>
    <w:rsid w:val="00FE67AE"/>
    <w:rsid w:val="00FF4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65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51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7A51C9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7A51C9"/>
    <w:rPr>
      <w:color w:val="800080"/>
      <w:u w:val="single"/>
    </w:rPr>
  </w:style>
  <w:style w:type="paragraph" w:customStyle="1" w:styleId="xl65">
    <w:name w:val="xl65"/>
    <w:basedOn w:val="a"/>
    <w:rsid w:val="007A51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7A51C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styleId="a6">
    <w:name w:val="Balloon Text"/>
    <w:basedOn w:val="a"/>
    <w:link w:val="Char"/>
    <w:uiPriority w:val="99"/>
    <w:semiHidden/>
    <w:unhideWhenUsed/>
    <w:rsid w:val="0030134C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30134C"/>
    <w:rPr>
      <w:sz w:val="18"/>
      <w:szCs w:val="18"/>
    </w:rPr>
  </w:style>
  <w:style w:type="paragraph" w:styleId="a7">
    <w:name w:val="List Paragraph"/>
    <w:basedOn w:val="a"/>
    <w:uiPriority w:val="34"/>
    <w:qFormat/>
    <w:rsid w:val="00E55BC9"/>
    <w:pPr>
      <w:ind w:firstLineChars="200" w:firstLine="420"/>
    </w:pPr>
  </w:style>
  <w:style w:type="paragraph" w:customStyle="1" w:styleId="font5">
    <w:name w:val="font5"/>
    <w:basedOn w:val="a"/>
    <w:rsid w:val="00C763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65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51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7A51C9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7A51C9"/>
    <w:rPr>
      <w:color w:val="800080"/>
      <w:u w:val="single"/>
    </w:rPr>
  </w:style>
  <w:style w:type="paragraph" w:customStyle="1" w:styleId="xl65">
    <w:name w:val="xl65"/>
    <w:basedOn w:val="a"/>
    <w:rsid w:val="007A51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7A51C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styleId="a6">
    <w:name w:val="Balloon Text"/>
    <w:basedOn w:val="a"/>
    <w:link w:val="Char"/>
    <w:uiPriority w:val="99"/>
    <w:semiHidden/>
    <w:unhideWhenUsed/>
    <w:rsid w:val="0030134C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30134C"/>
    <w:rPr>
      <w:sz w:val="18"/>
      <w:szCs w:val="18"/>
    </w:rPr>
  </w:style>
  <w:style w:type="paragraph" w:styleId="a7">
    <w:name w:val="List Paragraph"/>
    <w:basedOn w:val="a"/>
    <w:uiPriority w:val="34"/>
    <w:qFormat/>
    <w:rsid w:val="00E55BC9"/>
    <w:pPr>
      <w:ind w:firstLineChars="200" w:firstLine="420"/>
    </w:pPr>
  </w:style>
  <w:style w:type="paragraph" w:customStyle="1" w:styleId="font5">
    <w:name w:val="font5"/>
    <w:basedOn w:val="a"/>
    <w:rsid w:val="00C763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5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33</cp:revision>
  <dcterms:created xsi:type="dcterms:W3CDTF">2018-07-02T15:12:00Z</dcterms:created>
  <dcterms:modified xsi:type="dcterms:W3CDTF">2018-11-13T12:20:00Z</dcterms:modified>
</cp:coreProperties>
</file>